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3E1448B9" w:rsidR="00DB4B2C" w:rsidRPr="008C47EA" w:rsidRDefault="005C6CB7"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Appendix 1: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F3F5CBD" w:rsidR="00DB4B2C" w:rsidRPr="00410502" w:rsidRDefault="006D6605"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C058D8A" w:rsidR="00DB4B2C" w:rsidRPr="00410502" w:rsidRDefault="006D6605"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4584193" w:rsidR="00DB4B2C" w:rsidRPr="00410502" w:rsidRDefault="006D6605"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BADE5A6" w:rsidR="00DB4B2C" w:rsidRPr="00410502" w:rsidRDefault="006D6605"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4A23C97" w:rsidR="00DB4B2C" w:rsidRPr="00410502" w:rsidRDefault="006D6605"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17BA745" w:rsidR="00DB4B2C" w:rsidRPr="00410502" w:rsidRDefault="006D6605"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3FE63A1" w:rsidR="00DB4B2C" w:rsidRPr="00410502" w:rsidRDefault="006D6605"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8C81FC9" w:rsidR="00DB4B2C" w:rsidRPr="00410502" w:rsidRDefault="006D6605"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888D8CA" w:rsidR="00DB4B2C" w:rsidRPr="00410502" w:rsidRDefault="00D26CBA"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FE5D669" w:rsidR="00DB4B2C" w:rsidRPr="00410502" w:rsidRDefault="00D26CBA"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6816372C" w:rsidR="00DB4B2C" w:rsidRPr="00410502" w:rsidRDefault="00D26CBA"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D008101" w:rsidR="00DB4B2C" w:rsidRPr="00410502" w:rsidRDefault="00D26CBA"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AD67F82" w:rsidR="00DB4B2C" w:rsidRPr="00410502" w:rsidRDefault="00D26CBA"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4ED13A6" w:rsidR="00DB4B2C" w:rsidRPr="00410502" w:rsidRDefault="00D26CBA" w:rsidP="006B2B65">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E2524A2" w:rsidR="00DB4B2C" w:rsidRPr="00410502" w:rsidRDefault="00D26CBA" w:rsidP="006B2B65">
                <w:pPr>
                  <w:rPr>
                    <w:rFonts w:ascii="Arial" w:hAnsi="Arial" w:cs="Arial"/>
                    <w:sz w:val="20"/>
                    <w:szCs w:val="20"/>
                  </w:rPr>
                </w:pPr>
                <w:r>
                  <w:rPr>
                    <w:rFonts w:ascii="Arial" w:hAnsi="Arial" w:cs="Arial"/>
                    <w:sz w:val="20"/>
                    <w:szCs w:val="20"/>
                  </w:rPr>
                  <w:t>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EDFCAE9" w:rsidR="00DB4B2C" w:rsidRPr="00410502" w:rsidRDefault="00D26CBA"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4DD70A61" w:rsidR="00DB4B2C" w:rsidRPr="00410502" w:rsidRDefault="00D26CBA" w:rsidP="006B2B65">
                <w:pPr>
                  <w:rPr>
                    <w:rFonts w:ascii="Arial" w:hAnsi="Arial" w:cs="Arial"/>
                    <w:sz w:val="20"/>
                    <w:szCs w:val="20"/>
                  </w:rPr>
                </w:pPr>
                <w:r>
                  <w:rPr>
                    <w:rFonts w:ascii="Arial" w:hAnsi="Arial" w:cs="Arial"/>
                    <w:sz w:val="20"/>
                    <w:szCs w:val="20"/>
                  </w:rPr>
                  <w:t>9</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5FC7F530" w:rsidR="00DB4B2C" w:rsidRPr="00410502" w:rsidRDefault="00D26CBA" w:rsidP="006B2B65">
                <w:pPr>
                  <w:rPr>
                    <w:rFonts w:ascii="Arial" w:hAnsi="Arial" w:cs="Arial"/>
                    <w:sz w:val="20"/>
                    <w:szCs w:val="20"/>
                  </w:rPr>
                </w:pPr>
                <w:r>
                  <w:rPr>
                    <w:rFonts w:ascii="Arial" w:hAnsi="Arial" w:cs="Arial"/>
                    <w:sz w:val="20"/>
                    <w:szCs w:val="20"/>
                  </w:rPr>
                  <w:t>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616BBCA" w:rsidR="00DB4B2C" w:rsidRPr="00410502" w:rsidRDefault="00D26CBA" w:rsidP="006B2B65">
                <w:pPr>
                  <w:rPr>
                    <w:rFonts w:ascii="Arial" w:hAnsi="Arial" w:cs="Arial"/>
                    <w:sz w:val="20"/>
                    <w:szCs w:val="20"/>
                  </w:rPr>
                </w:pPr>
                <w:r>
                  <w:rPr>
                    <w:rFonts w:ascii="Arial" w:hAnsi="Arial" w:cs="Arial"/>
                    <w:sz w:val="20"/>
                    <w:szCs w:val="20"/>
                  </w:rPr>
                  <w:t>1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B3D6FE0" w:rsidR="00DB4B2C" w:rsidRPr="00410502" w:rsidRDefault="00D26CBA" w:rsidP="006B2B65">
                <w:pPr>
                  <w:rPr>
                    <w:rFonts w:ascii="Arial" w:hAnsi="Arial" w:cs="Arial"/>
                    <w:sz w:val="20"/>
                    <w:szCs w:val="20"/>
                  </w:rPr>
                </w:pPr>
                <w:r>
                  <w:rPr>
                    <w:rFonts w:ascii="Arial" w:hAnsi="Arial" w:cs="Arial"/>
                    <w:sz w:val="20"/>
                    <w:szCs w:val="20"/>
                  </w:rPr>
                  <w:t>1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7D878F64" w:rsidR="00DB4B2C" w:rsidRPr="00410502" w:rsidRDefault="00D26CBA" w:rsidP="006B2B65">
                <w:pPr>
                  <w:rPr>
                    <w:rFonts w:ascii="Arial" w:hAnsi="Arial" w:cs="Arial"/>
                    <w:sz w:val="20"/>
                    <w:szCs w:val="20"/>
                  </w:rPr>
                </w:pPr>
                <w:r>
                  <w:rPr>
                    <w:rFonts w:ascii="Arial" w:hAnsi="Arial" w:cs="Arial"/>
                    <w:sz w:val="20"/>
                    <w:szCs w:val="20"/>
                  </w:rPr>
                  <w:t>1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46A6C0D" w:rsidR="00DB4B2C" w:rsidRPr="00410502" w:rsidRDefault="00D26CBA" w:rsidP="006B2B65">
                <w:pPr>
                  <w:rPr>
                    <w:rFonts w:ascii="Arial" w:hAnsi="Arial" w:cs="Arial"/>
                    <w:sz w:val="20"/>
                    <w:szCs w:val="20"/>
                  </w:rPr>
                </w:pPr>
                <w:r>
                  <w:rPr>
                    <w:rFonts w:ascii="Arial" w:hAnsi="Arial" w:cs="Arial"/>
                    <w:sz w:val="20"/>
                    <w:szCs w:val="20"/>
                  </w:rPr>
                  <w:t>2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C1CE27" w14:textId="77777777" w:rsidR="00B63EE8" w:rsidRDefault="00B63EE8" w:rsidP="008F00FC">
      <w:pPr>
        <w:spacing w:after="0" w:line="240" w:lineRule="auto"/>
      </w:pPr>
      <w:r>
        <w:separator/>
      </w:r>
    </w:p>
  </w:endnote>
  <w:endnote w:type="continuationSeparator" w:id="0">
    <w:p w14:paraId="6AC9AECD" w14:textId="77777777" w:rsidR="00B63EE8" w:rsidRDefault="00B63EE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A99320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E1E03C" w14:textId="77777777" w:rsidR="00B63EE8" w:rsidRDefault="00B63EE8" w:rsidP="008F00FC">
      <w:pPr>
        <w:spacing w:after="0" w:line="240" w:lineRule="auto"/>
      </w:pPr>
      <w:r>
        <w:separator/>
      </w:r>
    </w:p>
  </w:footnote>
  <w:footnote w:type="continuationSeparator" w:id="0">
    <w:p w14:paraId="2C870A20" w14:textId="77777777" w:rsidR="00B63EE8" w:rsidRDefault="00B63EE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A9AB38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AF2D66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38836045">
    <w:abstractNumId w:val="4"/>
  </w:num>
  <w:num w:numId="2" w16cid:durableId="1433285773">
    <w:abstractNumId w:val="5"/>
  </w:num>
  <w:num w:numId="3" w16cid:durableId="1131557716">
    <w:abstractNumId w:val="7"/>
  </w:num>
  <w:num w:numId="4" w16cid:durableId="85558350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132508498">
    <w:abstractNumId w:val="9"/>
  </w:num>
  <w:num w:numId="6" w16cid:durableId="534386447">
    <w:abstractNumId w:val="8"/>
  </w:num>
  <w:num w:numId="7" w16cid:durableId="616570069">
    <w:abstractNumId w:val="0"/>
  </w:num>
  <w:num w:numId="8" w16cid:durableId="1318417341">
    <w:abstractNumId w:val="6"/>
  </w:num>
  <w:num w:numId="9" w16cid:durableId="45691210">
    <w:abstractNumId w:val="2"/>
  </w:num>
  <w:num w:numId="10" w16cid:durableId="17577524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Q2MrA0MjUzMDY2NDZX0lEKTi0uzszPAykwqgUAZddNZSwAAAA="/>
  </w:docVars>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05165"/>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C6CB7"/>
    <w:rsid w:val="005D5A41"/>
    <w:rsid w:val="006014F6"/>
    <w:rsid w:val="006065A1"/>
    <w:rsid w:val="00622A4F"/>
    <w:rsid w:val="00627303"/>
    <w:rsid w:val="00636C96"/>
    <w:rsid w:val="00644D86"/>
    <w:rsid w:val="0066796D"/>
    <w:rsid w:val="006737C3"/>
    <w:rsid w:val="006805F3"/>
    <w:rsid w:val="00685157"/>
    <w:rsid w:val="006861DB"/>
    <w:rsid w:val="006A24B8"/>
    <w:rsid w:val="006B2B65"/>
    <w:rsid w:val="006B716B"/>
    <w:rsid w:val="006C3476"/>
    <w:rsid w:val="006D6605"/>
    <w:rsid w:val="007156FC"/>
    <w:rsid w:val="007559B7"/>
    <w:rsid w:val="007856C6"/>
    <w:rsid w:val="007B42A0"/>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C6027"/>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63EE8"/>
    <w:rsid w:val="00B73A70"/>
    <w:rsid w:val="00B85F7C"/>
    <w:rsid w:val="00BB554E"/>
    <w:rsid w:val="00C07F77"/>
    <w:rsid w:val="00C31A64"/>
    <w:rsid w:val="00C97AC3"/>
    <w:rsid w:val="00CB3347"/>
    <w:rsid w:val="00CE29A4"/>
    <w:rsid w:val="00D26CBA"/>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2BA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F401BB88-CA4D-4961-B191-3BD4E084A5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1773F"/>
    <w:rsid w:val="0088004B"/>
    <w:rsid w:val="009C2CA8"/>
    <w:rsid w:val="00C33A07"/>
    <w:rsid w:val="00CC7CE7"/>
    <w:rsid w:val="00F82BAF"/>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878</Words>
  <Characters>500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laa Ali Abd-Alrazaq</cp:lastModifiedBy>
  <cp:revision>5</cp:revision>
  <cp:lastPrinted>2018-11-16T17:06:00Z</cp:lastPrinted>
  <dcterms:created xsi:type="dcterms:W3CDTF">2022-07-03T11:23:00Z</dcterms:created>
  <dcterms:modified xsi:type="dcterms:W3CDTF">2025-04-27T0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